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EBBD3" w14:textId="6D165418" w:rsidR="004C6644" w:rsidRDefault="0099562D" w:rsidP="00121817">
      <w:pPr>
        <w:jc w:val="center"/>
        <w:rPr>
          <w:b/>
          <w:bCs/>
          <w:sz w:val="32"/>
          <w:szCs w:val="32"/>
        </w:rPr>
      </w:pPr>
      <w:r w:rsidRPr="0099562D">
        <w:rPr>
          <w:b/>
          <w:bCs/>
          <w:sz w:val="32"/>
          <w:szCs w:val="32"/>
        </w:rPr>
        <w:t>S1_</w:t>
      </w:r>
      <w:r w:rsidR="00D7583A">
        <w:rPr>
          <w:b/>
          <w:bCs/>
          <w:sz w:val="32"/>
          <w:szCs w:val="32"/>
        </w:rPr>
        <w:t>Appendix</w:t>
      </w:r>
      <w:r w:rsidRPr="0099562D">
        <w:rPr>
          <w:b/>
          <w:bCs/>
          <w:sz w:val="32"/>
          <w:szCs w:val="32"/>
        </w:rPr>
        <w:t>:</w:t>
      </w:r>
      <w:r w:rsidRPr="00121817">
        <w:rPr>
          <w:b/>
          <w:bCs/>
          <w:sz w:val="32"/>
          <w:szCs w:val="32"/>
        </w:rPr>
        <w:t xml:space="preserve"> List</w:t>
      </w:r>
      <w:r w:rsidR="00121817" w:rsidRPr="00121817">
        <w:rPr>
          <w:b/>
          <w:bCs/>
          <w:sz w:val="32"/>
          <w:szCs w:val="32"/>
        </w:rPr>
        <w:t xml:space="preserve"> of Stakeholders</w:t>
      </w:r>
      <w:r w:rsidR="00BD5437">
        <w:rPr>
          <w:b/>
          <w:bCs/>
          <w:sz w:val="32"/>
          <w:szCs w:val="32"/>
        </w:rPr>
        <w:t xml:space="preserve"> title and number who</w:t>
      </w:r>
      <w:r w:rsidR="00121817" w:rsidRPr="00121817">
        <w:rPr>
          <w:b/>
          <w:bCs/>
          <w:sz w:val="32"/>
          <w:szCs w:val="32"/>
        </w:rPr>
        <w:t xml:space="preserve"> </w:t>
      </w:r>
      <w:r w:rsidR="00BD5437">
        <w:rPr>
          <w:b/>
          <w:bCs/>
          <w:sz w:val="32"/>
          <w:szCs w:val="32"/>
        </w:rPr>
        <w:t xml:space="preserve">responded to the research </w:t>
      </w:r>
      <w:proofErr w:type="gramStart"/>
      <w:r w:rsidR="00BD5437">
        <w:rPr>
          <w:b/>
          <w:bCs/>
          <w:sz w:val="32"/>
          <w:szCs w:val="32"/>
        </w:rPr>
        <w:t>questionnaire</w:t>
      </w:r>
      <w:proofErr w:type="gramEnd"/>
    </w:p>
    <w:p w14:paraId="067A3133" w14:textId="77777777" w:rsidR="00ED1E1D" w:rsidRDefault="00ED1E1D" w:rsidP="00121817">
      <w:pPr>
        <w:jc w:val="center"/>
        <w:rPr>
          <w:b/>
          <w:bCs/>
          <w:sz w:val="32"/>
          <w:szCs w:val="32"/>
        </w:rPr>
      </w:pPr>
    </w:p>
    <w:p w14:paraId="0E7A3273" w14:textId="00EE28D8" w:rsidR="00D15EEA" w:rsidRDefault="00D15EEA" w:rsidP="00121817">
      <w:pPr>
        <w:jc w:val="center"/>
        <w:rPr>
          <w:b/>
          <w:bCs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1670"/>
      </w:tblGrid>
      <w:tr w:rsidR="00D15EEA" w14:paraId="2AE894ED" w14:textId="77777777" w:rsidTr="00ED1E1D">
        <w:trPr>
          <w:jc w:val="center"/>
        </w:trPr>
        <w:tc>
          <w:tcPr>
            <w:tcW w:w="2875" w:type="dxa"/>
          </w:tcPr>
          <w:p w14:paraId="143EE7E6" w14:textId="181F401A" w:rsidR="00D15EEA" w:rsidRPr="001A779E" w:rsidRDefault="00D15EEA" w:rsidP="00ED1E1D">
            <w:pPr>
              <w:jc w:val="center"/>
              <w:rPr>
                <w:b/>
                <w:bCs/>
                <w:sz w:val="28"/>
                <w:szCs w:val="28"/>
              </w:rPr>
            </w:pPr>
            <w:r w:rsidRPr="001A779E">
              <w:rPr>
                <w:b/>
                <w:bCs/>
                <w:sz w:val="28"/>
                <w:szCs w:val="28"/>
              </w:rPr>
              <w:t>Stakeholder</w:t>
            </w:r>
            <w:r w:rsidR="00D7583A">
              <w:rPr>
                <w:b/>
                <w:bCs/>
                <w:sz w:val="28"/>
                <w:szCs w:val="28"/>
              </w:rPr>
              <w:t xml:space="preserve"> title</w:t>
            </w:r>
          </w:p>
        </w:tc>
        <w:tc>
          <w:tcPr>
            <w:tcW w:w="1170" w:type="dxa"/>
          </w:tcPr>
          <w:p w14:paraId="4C5318BB" w14:textId="549C6273" w:rsidR="00D15EEA" w:rsidRPr="001A779E" w:rsidRDefault="00D15EEA" w:rsidP="00ED1E1D">
            <w:pPr>
              <w:jc w:val="center"/>
              <w:rPr>
                <w:b/>
                <w:bCs/>
                <w:sz w:val="28"/>
                <w:szCs w:val="28"/>
              </w:rPr>
            </w:pPr>
            <w:r w:rsidRPr="001A779E">
              <w:rPr>
                <w:b/>
                <w:bCs/>
                <w:sz w:val="28"/>
                <w:szCs w:val="28"/>
              </w:rPr>
              <w:t>Number</w:t>
            </w:r>
            <w:r w:rsidR="00F36640">
              <w:rPr>
                <w:b/>
                <w:bCs/>
                <w:sz w:val="28"/>
                <w:szCs w:val="28"/>
              </w:rPr>
              <w:t xml:space="preserve"> of respondents</w:t>
            </w:r>
          </w:p>
        </w:tc>
      </w:tr>
      <w:tr w:rsidR="00D15EEA" w14:paraId="4628FAC3" w14:textId="77777777" w:rsidTr="00ED1E1D">
        <w:trPr>
          <w:jc w:val="center"/>
        </w:trPr>
        <w:tc>
          <w:tcPr>
            <w:tcW w:w="2875" w:type="dxa"/>
          </w:tcPr>
          <w:p w14:paraId="37A61D84" w14:textId="69331991" w:rsidR="00D15EEA" w:rsidRPr="001A779E" w:rsidRDefault="00D15EEA" w:rsidP="00ED1E1D">
            <w:pPr>
              <w:ind w:left="-30"/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Medical Lab Manager</w:t>
            </w:r>
          </w:p>
        </w:tc>
        <w:tc>
          <w:tcPr>
            <w:tcW w:w="1170" w:type="dxa"/>
          </w:tcPr>
          <w:p w14:paraId="7AC72D7C" w14:textId="6868B653" w:rsidR="00D15EEA" w:rsidRPr="001A779E" w:rsidRDefault="00D15EEA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1</w:t>
            </w:r>
          </w:p>
        </w:tc>
      </w:tr>
      <w:tr w:rsidR="00D15EEA" w14:paraId="1131087F" w14:textId="77777777" w:rsidTr="00ED1E1D">
        <w:trPr>
          <w:jc w:val="center"/>
        </w:trPr>
        <w:tc>
          <w:tcPr>
            <w:tcW w:w="2875" w:type="dxa"/>
          </w:tcPr>
          <w:p w14:paraId="2D28E97A" w14:textId="31EF569A" w:rsidR="00D15EEA" w:rsidRPr="001A779E" w:rsidRDefault="005A3711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Technical Lab Manager</w:t>
            </w:r>
          </w:p>
        </w:tc>
        <w:tc>
          <w:tcPr>
            <w:tcW w:w="1170" w:type="dxa"/>
          </w:tcPr>
          <w:p w14:paraId="1591B09C" w14:textId="050D468D" w:rsidR="00D15EEA" w:rsidRPr="001A779E" w:rsidRDefault="00D15EEA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1</w:t>
            </w:r>
          </w:p>
        </w:tc>
      </w:tr>
      <w:tr w:rsidR="00D15EEA" w14:paraId="69FC2C1A" w14:textId="77777777" w:rsidTr="00ED1E1D">
        <w:trPr>
          <w:jc w:val="center"/>
        </w:trPr>
        <w:tc>
          <w:tcPr>
            <w:tcW w:w="2875" w:type="dxa"/>
          </w:tcPr>
          <w:p w14:paraId="211FAFFA" w14:textId="5C0B43FF" w:rsidR="00D15EEA" w:rsidRPr="001A779E" w:rsidRDefault="005A3711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Lab Technician</w:t>
            </w:r>
          </w:p>
        </w:tc>
        <w:tc>
          <w:tcPr>
            <w:tcW w:w="1170" w:type="dxa"/>
          </w:tcPr>
          <w:p w14:paraId="57AEDA5E" w14:textId="13760C51" w:rsidR="00D15EEA" w:rsidRPr="001A779E" w:rsidRDefault="00EA13A8" w:rsidP="001E377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D15EEA" w14:paraId="7F6CD8E9" w14:textId="77777777" w:rsidTr="00ED1E1D">
        <w:trPr>
          <w:jc w:val="center"/>
        </w:trPr>
        <w:tc>
          <w:tcPr>
            <w:tcW w:w="2875" w:type="dxa"/>
          </w:tcPr>
          <w:p w14:paraId="0A34C720" w14:textId="2B3DC8EF" w:rsidR="00D15EEA" w:rsidRPr="001A779E" w:rsidRDefault="007A6492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Hematologist</w:t>
            </w:r>
          </w:p>
        </w:tc>
        <w:tc>
          <w:tcPr>
            <w:tcW w:w="1170" w:type="dxa"/>
          </w:tcPr>
          <w:p w14:paraId="25C7DCC3" w14:textId="7C52312B" w:rsidR="00D15EEA" w:rsidRPr="001A779E" w:rsidRDefault="007A6492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2</w:t>
            </w:r>
          </w:p>
        </w:tc>
      </w:tr>
      <w:tr w:rsidR="00D15EEA" w14:paraId="0D77FE8D" w14:textId="77777777" w:rsidTr="00ED1E1D">
        <w:trPr>
          <w:jc w:val="center"/>
        </w:trPr>
        <w:tc>
          <w:tcPr>
            <w:tcW w:w="2875" w:type="dxa"/>
          </w:tcPr>
          <w:p w14:paraId="0DCA6C11" w14:textId="53F2F08C" w:rsidR="00D15EEA" w:rsidRPr="001A779E" w:rsidRDefault="007A6492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Physician</w:t>
            </w:r>
          </w:p>
        </w:tc>
        <w:tc>
          <w:tcPr>
            <w:tcW w:w="1170" w:type="dxa"/>
          </w:tcPr>
          <w:p w14:paraId="29A080C0" w14:textId="083DB23A" w:rsidR="00D15EEA" w:rsidRPr="001A779E" w:rsidRDefault="007A6492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2</w:t>
            </w:r>
          </w:p>
        </w:tc>
      </w:tr>
      <w:tr w:rsidR="00D15EEA" w14:paraId="6132A821" w14:textId="77777777" w:rsidTr="00ED1E1D">
        <w:trPr>
          <w:jc w:val="center"/>
        </w:trPr>
        <w:tc>
          <w:tcPr>
            <w:tcW w:w="2875" w:type="dxa"/>
          </w:tcPr>
          <w:p w14:paraId="4F6D0E8F" w14:textId="78E0B629" w:rsidR="00D15EEA" w:rsidRPr="001A779E" w:rsidRDefault="00E67A42" w:rsidP="00ED1E1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gistered </w:t>
            </w:r>
            <w:r w:rsidR="007A6492" w:rsidRPr="001A779E">
              <w:rPr>
                <w:sz w:val="28"/>
                <w:szCs w:val="28"/>
              </w:rPr>
              <w:t>Nurse</w:t>
            </w:r>
          </w:p>
        </w:tc>
        <w:tc>
          <w:tcPr>
            <w:tcW w:w="1170" w:type="dxa"/>
          </w:tcPr>
          <w:p w14:paraId="25D46BA7" w14:textId="6FE35754" w:rsidR="00D15EEA" w:rsidRPr="001A779E" w:rsidRDefault="007A6492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2</w:t>
            </w:r>
          </w:p>
        </w:tc>
      </w:tr>
      <w:tr w:rsidR="00D15EEA" w14:paraId="4CECC9F3" w14:textId="77777777" w:rsidTr="00ED1E1D">
        <w:trPr>
          <w:jc w:val="center"/>
        </w:trPr>
        <w:tc>
          <w:tcPr>
            <w:tcW w:w="2875" w:type="dxa"/>
          </w:tcPr>
          <w:p w14:paraId="6F68D83F" w14:textId="2282EEB2" w:rsidR="00D15EEA" w:rsidRPr="001A779E" w:rsidRDefault="007A6492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 xml:space="preserve">Quality </w:t>
            </w:r>
            <w:r w:rsidR="005A3711" w:rsidRPr="001A779E">
              <w:rPr>
                <w:sz w:val="28"/>
                <w:szCs w:val="28"/>
              </w:rPr>
              <w:t>Expert</w:t>
            </w:r>
          </w:p>
        </w:tc>
        <w:tc>
          <w:tcPr>
            <w:tcW w:w="1170" w:type="dxa"/>
          </w:tcPr>
          <w:p w14:paraId="243CD60F" w14:textId="4C494D02" w:rsidR="00D15EEA" w:rsidRPr="001A779E" w:rsidRDefault="007A6492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1</w:t>
            </w:r>
          </w:p>
        </w:tc>
      </w:tr>
      <w:tr w:rsidR="007A6492" w14:paraId="1CB19BEF" w14:textId="77777777" w:rsidTr="00ED1E1D">
        <w:trPr>
          <w:jc w:val="center"/>
        </w:trPr>
        <w:tc>
          <w:tcPr>
            <w:tcW w:w="2875" w:type="dxa"/>
          </w:tcPr>
          <w:p w14:paraId="73005018" w14:textId="7C5BF4F0" w:rsidR="007A6492" w:rsidRPr="001A779E" w:rsidRDefault="005A3711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Biowaste Disposal</w:t>
            </w:r>
            <w:r w:rsidR="001E60BC">
              <w:rPr>
                <w:sz w:val="28"/>
                <w:szCs w:val="28"/>
              </w:rPr>
              <w:t xml:space="preserve"> Provider </w:t>
            </w:r>
          </w:p>
        </w:tc>
        <w:tc>
          <w:tcPr>
            <w:tcW w:w="1170" w:type="dxa"/>
          </w:tcPr>
          <w:p w14:paraId="6E0DA64C" w14:textId="3CE10BB4" w:rsidR="007A6492" w:rsidRPr="001A779E" w:rsidRDefault="001344DE" w:rsidP="001E3777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1</w:t>
            </w:r>
          </w:p>
        </w:tc>
      </w:tr>
      <w:tr w:rsidR="001E60BC" w14:paraId="4AFB57D4" w14:textId="77777777" w:rsidTr="00ED1E1D">
        <w:trPr>
          <w:jc w:val="center"/>
        </w:trPr>
        <w:tc>
          <w:tcPr>
            <w:tcW w:w="2875" w:type="dxa"/>
          </w:tcPr>
          <w:p w14:paraId="4F6EBE5C" w14:textId="24910B8C" w:rsidR="001E60BC" w:rsidRPr="001A779E" w:rsidRDefault="001E60BC" w:rsidP="00ED1E1D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ater, Electricity Provider</w:t>
            </w:r>
          </w:p>
        </w:tc>
        <w:tc>
          <w:tcPr>
            <w:tcW w:w="1170" w:type="dxa"/>
          </w:tcPr>
          <w:p w14:paraId="6689AE94" w14:textId="6B74C443" w:rsidR="001E60BC" w:rsidRPr="001A779E" w:rsidRDefault="001E60BC" w:rsidP="001E377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7A6492" w14:paraId="323B2359" w14:textId="77777777" w:rsidTr="00ED1E1D">
        <w:trPr>
          <w:jc w:val="center"/>
        </w:trPr>
        <w:tc>
          <w:tcPr>
            <w:tcW w:w="2875" w:type="dxa"/>
          </w:tcPr>
          <w:p w14:paraId="64B7F012" w14:textId="2A030B25" w:rsidR="007A6492" w:rsidRPr="001A779E" w:rsidRDefault="001344DE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 xml:space="preserve">Provision </w:t>
            </w:r>
            <w:r w:rsidR="005A3711" w:rsidRPr="001A779E">
              <w:rPr>
                <w:sz w:val="28"/>
                <w:szCs w:val="28"/>
              </w:rPr>
              <w:t>Service</w:t>
            </w:r>
          </w:p>
        </w:tc>
        <w:tc>
          <w:tcPr>
            <w:tcW w:w="1170" w:type="dxa"/>
          </w:tcPr>
          <w:p w14:paraId="7F81D0FB" w14:textId="19A11203" w:rsidR="007A6492" w:rsidRPr="001A779E" w:rsidRDefault="00EA13A8" w:rsidP="001E377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7A6492" w14:paraId="4DB7E541" w14:textId="77777777" w:rsidTr="00ED1E1D">
        <w:trPr>
          <w:jc w:val="center"/>
        </w:trPr>
        <w:tc>
          <w:tcPr>
            <w:tcW w:w="2875" w:type="dxa"/>
          </w:tcPr>
          <w:p w14:paraId="21C7D20B" w14:textId="4F3BA755" w:rsidR="007A6492" w:rsidRPr="001A779E" w:rsidRDefault="005A3711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Blood Donor</w:t>
            </w:r>
          </w:p>
        </w:tc>
        <w:tc>
          <w:tcPr>
            <w:tcW w:w="1170" w:type="dxa"/>
          </w:tcPr>
          <w:p w14:paraId="09D1B921" w14:textId="4FE8A32C" w:rsidR="007A6492" w:rsidRPr="001A779E" w:rsidRDefault="00EA13A8" w:rsidP="001E377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7A6492" w14:paraId="7C73951F" w14:textId="77777777" w:rsidTr="00ED1E1D">
        <w:trPr>
          <w:jc w:val="center"/>
        </w:trPr>
        <w:tc>
          <w:tcPr>
            <w:tcW w:w="2875" w:type="dxa"/>
          </w:tcPr>
          <w:p w14:paraId="22E2C648" w14:textId="16F33760" w:rsidR="007A6492" w:rsidRPr="001A779E" w:rsidRDefault="005A3711" w:rsidP="00ED1E1D">
            <w:pPr>
              <w:jc w:val="center"/>
              <w:rPr>
                <w:sz w:val="28"/>
                <w:szCs w:val="28"/>
              </w:rPr>
            </w:pPr>
            <w:r w:rsidRPr="001A779E">
              <w:rPr>
                <w:sz w:val="28"/>
                <w:szCs w:val="28"/>
              </w:rPr>
              <w:t>Cancer Patient</w:t>
            </w:r>
          </w:p>
        </w:tc>
        <w:tc>
          <w:tcPr>
            <w:tcW w:w="1170" w:type="dxa"/>
          </w:tcPr>
          <w:p w14:paraId="70DD7F8F" w14:textId="5999AD1A" w:rsidR="007A6492" w:rsidRPr="001A779E" w:rsidRDefault="00EA13A8" w:rsidP="001E377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7A6492" w14:paraId="33CA040E" w14:textId="77777777" w:rsidTr="00ED1E1D">
        <w:trPr>
          <w:jc w:val="center"/>
        </w:trPr>
        <w:tc>
          <w:tcPr>
            <w:tcW w:w="2875" w:type="dxa"/>
          </w:tcPr>
          <w:p w14:paraId="792CAFFB" w14:textId="1DE5BAEC" w:rsidR="007A6492" w:rsidRPr="00875902" w:rsidRDefault="00875902" w:rsidP="00ED1E1D">
            <w:pPr>
              <w:jc w:val="center"/>
              <w:rPr>
                <w:sz w:val="32"/>
                <w:szCs w:val="32"/>
              </w:rPr>
            </w:pPr>
            <w:r w:rsidRPr="00875902">
              <w:rPr>
                <w:sz w:val="32"/>
                <w:szCs w:val="32"/>
              </w:rPr>
              <w:t>Central Temperature control Unit</w:t>
            </w:r>
          </w:p>
        </w:tc>
        <w:tc>
          <w:tcPr>
            <w:tcW w:w="1170" w:type="dxa"/>
          </w:tcPr>
          <w:p w14:paraId="42683BC6" w14:textId="11409F04" w:rsidR="007A6492" w:rsidRPr="00875902" w:rsidRDefault="00875902" w:rsidP="001E3777">
            <w:pPr>
              <w:jc w:val="center"/>
              <w:rPr>
                <w:sz w:val="32"/>
                <w:szCs w:val="32"/>
              </w:rPr>
            </w:pPr>
            <w:r w:rsidRPr="00875902">
              <w:rPr>
                <w:sz w:val="32"/>
                <w:szCs w:val="32"/>
              </w:rPr>
              <w:t>1</w:t>
            </w:r>
          </w:p>
        </w:tc>
      </w:tr>
      <w:tr w:rsidR="007A6492" w14:paraId="3B87D4D0" w14:textId="77777777" w:rsidTr="00ED1E1D">
        <w:trPr>
          <w:jc w:val="center"/>
        </w:trPr>
        <w:tc>
          <w:tcPr>
            <w:tcW w:w="2875" w:type="dxa"/>
          </w:tcPr>
          <w:p w14:paraId="680A60DB" w14:textId="41F06F9E" w:rsidR="007A6492" w:rsidRPr="00E67A42" w:rsidRDefault="00F81E57" w:rsidP="00ED1E1D">
            <w:pPr>
              <w:jc w:val="center"/>
              <w:rPr>
                <w:sz w:val="32"/>
                <w:szCs w:val="32"/>
              </w:rPr>
            </w:pPr>
            <w:r w:rsidRPr="00E67A42">
              <w:rPr>
                <w:sz w:val="32"/>
                <w:szCs w:val="32"/>
              </w:rPr>
              <w:t>Ethical Experts</w:t>
            </w:r>
          </w:p>
        </w:tc>
        <w:tc>
          <w:tcPr>
            <w:tcW w:w="1170" w:type="dxa"/>
          </w:tcPr>
          <w:p w14:paraId="71328E3E" w14:textId="3FF6C9FB" w:rsidR="007A6492" w:rsidRPr="00F81E57" w:rsidRDefault="00F81E57" w:rsidP="001E3777">
            <w:pPr>
              <w:jc w:val="center"/>
              <w:rPr>
                <w:sz w:val="32"/>
                <w:szCs w:val="32"/>
              </w:rPr>
            </w:pPr>
            <w:r w:rsidRPr="00F81E57">
              <w:rPr>
                <w:sz w:val="32"/>
                <w:szCs w:val="32"/>
              </w:rPr>
              <w:t>1</w:t>
            </w:r>
          </w:p>
        </w:tc>
      </w:tr>
      <w:tr w:rsidR="007A6492" w14:paraId="0C4E1EFF" w14:textId="77777777" w:rsidTr="00ED1E1D">
        <w:trPr>
          <w:jc w:val="center"/>
        </w:trPr>
        <w:tc>
          <w:tcPr>
            <w:tcW w:w="2875" w:type="dxa"/>
          </w:tcPr>
          <w:p w14:paraId="64FC05CE" w14:textId="40BACFE8" w:rsidR="007A6492" w:rsidRPr="00E67A42" w:rsidRDefault="00F81E57" w:rsidP="00ED1E1D">
            <w:pPr>
              <w:jc w:val="center"/>
              <w:rPr>
                <w:sz w:val="32"/>
                <w:szCs w:val="32"/>
              </w:rPr>
            </w:pPr>
            <w:r w:rsidRPr="00E67A42">
              <w:rPr>
                <w:sz w:val="32"/>
                <w:szCs w:val="32"/>
              </w:rPr>
              <w:t>Social Worker</w:t>
            </w:r>
          </w:p>
        </w:tc>
        <w:tc>
          <w:tcPr>
            <w:tcW w:w="1170" w:type="dxa"/>
          </w:tcPr>
          <w:p w14:paraId="33778C4C" w14:textId="59C6BCBD" w:rsidR="007A6492" w:rsidRPr="00F81E57" w:rsidRDefault="00F81E57" w:rsidP="001E3777">
            <w:pPr>
              <w:jc w:val="center"/>
              <w:rPr>
                <w:sz w:val="32"/>
                <w:szCs w:val="32"/>
              </w:rPr>
            </w:pPr>
            <w:r w:rsidRPr="00F81E57">
              <w:rPr>
                <w:sz w:val="32"/>
                <w:szCs w:val="32"/>
              </w:rPr>
              <w:t>1</w:t>
            </w:r>
          </w:p>
        </w:tc>
      </w:tr>
      <w:tr w:rsidR="00ED1E1D" w14:paraId="07E14FFF" w14:textId="77777777" w:rsidTr="00ED1E1D">
        <w:trPr>
          <w:jc w:val="center"/>
        </w:trPr>
        <w:tc>
          <w:tcPr>
            <w:tcW w:w="2875" w:type="dxa"/>
          </w:tcPr>
          <w:p w14:paraId="6180DC3C" w14:textId="1EBF3D7B" w:rsidR="00ED1E1D" w:rsidRPr="00C978D2" w:rsidRDefault="00C978D2" w:rsidP="00ED1E1D">
            <w:pPr>
              <w:jc w:val="center"/>
              <w:rPr>
                <w:sz w:val="32"/>
                <w:szCs w:val="32"/>
              </w:rPr>
            </w:pPr>
            <w:r w:rsidRPr="00C978D2">
              <w:rPr>
                <w:sz w:val="32"/>
                <w:szCs w:val="32"/>
              </w:rPr>
              <w:t xml:space="preserve">Funding </w:t>
            </w:r>
            <w:r w:rsidR="00D25EFE" w:rsidRPr="00C978D2">
              <w:rPr>
                <w:sz w:val="32"/>
                <w:szCs w:val="32"/>
              </w:rPr>
              <w:t>respon</w:t>
            </w:r>
            <w:r w:rsidR="00D25EFE">
              <w:rPr>
                <w:sz w:val="32"/>
                <w:szCs w:val="32"/>
              </w:rPr>
              <w:t>s</w:t>
            </w:r>
            <w:r w:rsidR="00D25EFE" w:rsidRPr="00C978D2">
              <w:rPr>
                <w:sz w:val="32"/>
                <w:szCs w:val="32"/>
              </w:rPr>
              <w:t>ible</w:t>
            </w:r>
          </w:p>
        </w:tc>
        <w:tc>
          <w:tcPr>
            <w:tcW w:w="1170" w:type="dxa"/>
          </w:tcPr>
          <w:p w14:paraId="278DD997" w14:textId="36DF5F1D" w:rsidR="00ED1E1D" w:rsidRPr="00C978D2" w:rsidRDefault="00C978D2" w:rsidP="001E3777">
            <w:pPr>
              <w:jc w:val="center"/>
              <w:rPr>
                <w:sz w:val="32"/>
                <w:szCs w:val="32"/>
              </w:rPr>
            </w:pPr>
            <w:r w:rsidRPr="00C978D2">
              <w:rPr>
                <w:sz w:val="32"/>
                <w:szCs w:val="32"/>
              </w:rPr>
              <w:t>1</w:t>
            </w:r>
          </w:p>
        </w:tc>
      </w:tr>
    </w:tbl>
    <w:p w14:paraId="4BA18963" w14:textId="77777777" w:rsidR="00D15EEA" w:rsidRPr="00121817" w:rsidRDefault="00D15EEA" w:rsidP="00ED1E1D">
      <w:pPr>
        <w:jc w:val="center"/>
        <w:rPr>
          <w:b/>
          <w:bCs/>
          <w:sz w:val="32"/>
          <w:szCs w:val="32"/>
        </w:rPr>
      </w:pPr>
    </w:p>
    <w:p w14:paraId="057D8790" w14:textId="3BC6617A" w:rsidR="00121817" w:rsidRDefault="00121817" w:rsidP="00121817">
      <w:pPr>
        <w:jc w:val="center"/>
        <w:rPr>
          <w:b/>
          <w:bCs/>
        </w:rPr>
      </w:pPr>
    </w:p>
    <w:p w14:paraId="449647B5" w14:textId="77777777" w:rsidR="00121817" w:rsidRPr="00121817" w:rsidRDefault="00121817" w:rsidP="00121817">
      <w:pPr>
        <w:rPr>
          <w:b/>
          <w:bCs/>
        </w:rPr>
      </w:pPr>
    </w:p>
    <w:sectPr w:rsidR="00121817" w:rsidRPr="00121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A5"/>
    <w:rsid w:val="00121817"/>
    <w:rsid w:val="001344DE"/>
    <w:rsid w:val="001A779E"/>
    <w:rsid w:val="001E3777"/>
    <w:rsid w:val="001E60BC"/>
    <w:rsid w:val="004C6644"/>
    <w:rsid w:val="005A3711"/>
    <w:rsid w:val="006C32B2"/>
    <w:rsid w:val="007A6492"/>
    <w:rsid w:val="00875902"/>
    <w:rsid w:val="008B13CC"/>
    <w:rsid w:val="009808CD"/>
    <w:rsid w:val="0099562D"/>
    <w:rsid w:val="00B272A5"/>
    <w:rsid w:val="00BD5437"/>
    <w:rsid w:val="00C978D2"/>
    <w:rsid w:val="00D15EEA"/>
    <w:rsid w:val="00D25EFE"/>
    <w:rsid w:val="00D7583A"/>
    <w:rsid w:val="00E67A42"/>
    <w:rsid w:val="00EA13A8"/>
    <w:rsid w:val="00ED1E1D"/>
    <w:rsid w:val="00F36640"/>
    <w:rsid w:val="00F8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6C35"/>
  <w15:docId w15:val="{DE03152D-36C7-4A11-920E-C886043E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s</dc:creator>
  <cp:keywords/>
  <dc:description/>
  <cp:lastModifiedBy>Anwar Rjoop</cp:lastModifiedBy>
  <cp:revision>4</cp:revision>
  <dcterms:created xsi:type="dcterms:W3CDTF">2024-04-26T20:04:00Z</dcterms:created>
  <dcterms:modified xsi:type="dcterms:W3CDTF">2024-05-07T16:13:00Z</dcterms:modified>
</cp:coreProperties>
</file>